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115307" w14:textId="09B7B521" w:rsidR="006E112C" w:rsidRPr="00E008E6" w:rsidRDefault="009C302E">
      <w:pPr>
        <w:rPr>
          <w:rFonts w:ascii="Times New Roman" w:hAnsi="Times New Roman" w:cs="Times New Roman"/>
        </w:rPr>
      </w:pPr>
      <w:r w:rsidRPr="00E008E6">
        <w:rPr>
          <w:rFonts w:ascii="Times New Roman" w:hAnsi="Times New Roman" w:cs="Times New Roman"/>
        </w:rPr>
        <w:t>Appendix 2</w:t>
      </w:r>
    </w:p>
    <w:p w14:paraId="1015ABCD" w14:textId="77777777" w:rsidR="00F4795D" w:rsidRDefault="00F4795D"/>
    <w:p w14:paraId="233205E6" w14:textId="77777777" w:rsidR="00F4795D" w:rsidRDefault="00F4795D"/>
    <w:p w14:paraId="46951010" w14:textId="62668E50" w:rsidR="00F4795D" w:rsidRDefault="00F4795D"/>
    <w:p w14:paraId="1859A892" w14:textId="5E4AE9E7" w:rsidR="00F4795D" w:rsidRDefault="00F4795D"/>
    <w:p w14:paraId="419C3409" w14:textId="7AFC3D46" w:rsidR="00F4795D" w:rsidRDefault="00244495">
      <w:r w:rsidRPr="004C7FFD">
        <w:rPr>
          <w:rFonts w:ascii="Times New Roman" w:eastAsia="Aptos" w:hAnsi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030E103" wp14:editId="75DAC4E0">
                <wp:simplePos x="0" y="0"/>
                <wp:positionH relativeFrom="column">
                  <wp:posOffset>838835</wp:posOffset>
                </wp:positionH>
                <wp:positionV relativeFrom="paragraph">
                  <wp:posOffset>24536</wp:posOffset>
                </wp:positionV>
                <wp:extent cx="4137285" cy="749509"/>
                <wp:effectExtent l="0" t="0" r="3175" b="0"/>
                <wp:wrapNone/>
                <wp:docPr id="603216480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37285" cy="749509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297CDA7" w14:textId="018F2A9B" w:rsidR="003B774A" w:rsidRPr="00F8103A" w:rsidRDefault="00F8103A" w:rsidP="003B774A">
                            <w:pPr>
                              <w:rPr>
                                <w:rFonts w:ascii="Arial" w:hAnsi="Arial" w:cs="Arial"/>
                                <w:i/>
                                <w:iCs/>
                                <w:sz w:val="16"/>
                                <w:szCs w:val="16"/>
                              </w:rPr>
                            </w:pPr>
                            <w:r w:rsidRPr="00F8103A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>Table 3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</w:rPr>
                              <w:t>.</w:t>
                            </w:r>
                            <w:r w:rsidRPr="00F8103A">
                              <w:rPr>
                                <w:rFonts w:ascii="Arial" w:hAnsi="Arial" w:cs="Arial"/>
                                <w:i/>
                                <w:iCs/>
                                <w:sz w:val="16"/>
                                <w:szCs w:val="16"/>
                              </w:rPr>
                              <w:t xml:space="preserve"> Descriptive statistics (Mean, Standard Deviation [SD] and 95% Confidence Intervals [CI]) of chewing efficiency assessed with the Hue-Check chewing gum test (</w:t>
                            </w:r>
                            <w:proofErr w:type="spellStart"/>
                            <w:r w:rsidRPr="00F8103A">
                              <w:rPr>
                                <w:rFonts w:ascii="Arial" w:hAnsi="Arial" w:cs="Arial"/>
                                <w:i/>
                                <w:iCs/>
                                <w:sz w:val="16"/>
                                <w:szCs w:val="16"/>
                              </w:rPr>
                              <w:t>SDHue</w:t>
                            </w:r>
                            <w:proofErr w:type="spellEnd"/>
                            <w:r w:rsidRPr="00F8103A">
                              <w:rPr>
                                <w:rFonts w:ascii="Arial" w:hAnsi="Arial" w:cs="Arial"/>
                                <w:i/>
                                <w:iCs/>
                                <w:sz w:val="16"/>
                                <w:szCs w:val="16"/>
                              </w:rPr>
                              <w:t>) per age group. Presented in bold are the total subgroups of motor speech disorders (MSD+) and language-orientated speech disorders (LD+), in regular font broken down by with vs. without a known neurodevelopmental disorder (NDD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030E103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66.05pt;margin-top:1.95pt;width:325.75pt;height:5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" fillcolor="window" stroked="f" strokeweight=".5pt">
                <v:textbox>
                  <w:txbxContent>
                    <w:p w14:paraId="1297CDA7" w14:textId="018F2A9B" w:rsidR="003B774A" w:rsidRPr="00F8103A" w:rsidRDefault="00F8103A" w:rsidP="003B774A">
                      <w:pPr>
                        <w:rPr>
                          <w:rFonts w:ascii="Arial" w:hAnsi="Arial" w:cs="Arial"/>
                          <w:i/>
                          <w:iCs/>
                          <w:sz w:val="16"/>
                          <w:szCs w:val="16"/>
                        </w:rPr>
                      </w:pPr>
                      <w:r w:rsidRPr="00F8103A">
                        <w:rPr>
                          <w:rFonts w:ascii="Arial" w:hAnsi="Arial" w:cs="Arial"/>
                          <w:b/>
                          <w:bCs/>
                          <w:sz w:val="16"/>
                          <w:szCs w:val="16"/>
                        </w:rPr>
                        <w:t>Table 3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16"/>
                          <w:szCs w:val="16"/>
                        </w:rPr>
                        <w:t>.</w:t>
                      </w:r>
                      <w:r w:rsidRPr="00F8103A">
                        <w:rPr>
                          <w:rFonts w:ascii="Arial" w:hAnsi="Arial" w:cs="Arial"/>
                          <w:i/>
                          <w:iCs/>
                          <w:sz w:val="16"/>
                          <w:szCs w:val="16"/>
                        </w:rPr>
                        <w:t xml:space="preserve"> Descriptive statistics (Mean, Standard Deviation [SD] and 95% Confidence Intervals [CI]) of chewing efficiency assessed with the Hue-Check chewing gum test (</w:t>
                      </w:r>
                      <w:proofErr w:type="spellStart"/>
                      <w:r w:rsidRPr="00F8103A">
                        <w:rPr>
                          <w:rFonts w:ascii="Arial" w:hAnsi="Arial" w:cs="Arial"/>
                          <w:i/>
                          <w:iCs/>
                          <w:sz w:val="16"/>
                          <w:szCs w:val="16"/>
                        </w:rPr>
                        <w:t>SDHue</w:t>
                      </w:r>
                      <w:proofErr w:type="spellEnd"/>
                      <w:r w:rsidRPr="00F8103A">
                        <w:rPr>
                          <w:rFonts w:ascii="Arial" w:hAnsi="Arial" w:cs="Arial"/>
                          <w:i/>
                          <w:iCs/>
                          <w:sz w:val="16"/>
                          <w:szCs w:val="16"/>
                        </w:rPr>
                        <w:t>) per age group. Presented in bold are the total subgroups of motor speech disorders (MSD+) and language-orientated speech disorders (LD+), in regular font broken down by with vs. without a known neurodevelopmental disorder (NDD)</w:t>
                      </w:r>
                    </w:p>
                  </w:txbxContent>
                </v:textbox>
              </v:shape>
            </w:pict>
          </mc:Fallback>
        </mc:AlternateContent>
      </w:r>
    </w:p>
    <w:p w14:paraId="2F0205C1" w14:textId="77777777" w:rsidR="00F4795D" w:rsidRDefault="00F4795D"/>
    <w:p w14:paraId="4EBD567C" w14:textId="77777777" w:rsidR="00F4795D" w:rsidRDefault="00F4795D"/>
    <w:p w14:paraId="64119DC6" w14:textId="77777777" w:rsidR="00F4795D" w:rsidRDefault="00F4795D"/>
    <w:tbl>
      <w:tblPr>
        <w:tblStyle w:val="TableGrid9"/>
        <w:tblpPr w:leftFromText="180" w:rightFromText="180" w:vertAnchor="text" w:horzAnchor="margin" w:tblpXSpec="center" w:tblpY="168"/>
        <w:tblW w:w="0" w:type="auto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134"/>
        <w:gridCol w:w="1418"/>
        <w:gridCol w:w="1276"/>
        <w:gridCol w:w="708"/>
      </w:tblGrid>
      <w:tr w:rsidR="00704990" w:rsidRPr="007C4FB0" w14:paraId="31FBEC25" w14:textId="77777777" w:rsidTr="00704990">
        <w:trPr>
          <w:trHeight w:val="123"/>
        </w:trPr>
        <w:tc>
          <w:tcPr>
            <w:tcW w:w="6237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4C686E3" w14:textId="77777777" w:rsidR="00704990" w:rsidRPr="007C4FB0" w:rsidRDefault="00704990" w:rsidP="0070499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C4FB0">
              <w:rPr>
                <w:rFonts w:ascii="Arial" w:hAnsi="Arial" w:cs="Arial"/>
                <w:sz w:val="16"/>
                <w:szCs w:val="16"/>
                <w:lang w:val="en-GB"/>
              </w:rPr>
              <w:t>Descriptive results of Hue-Check chewing gum test</w:t>
            </w:r>
          </w:p>
          <w:p w14:paraId="7F31BBBB" w14:textId="77777777" w:rsidR="00704990" w:rsidRPr="007C4FB0" w:rsidRDefault="00704990" w:rsidP="0070499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C4FB0">
              <w:rPr>
                <w:rFonts w:ascii="Arial" w:hAnsi="Arial" w:cs="Arial"/>
                <w:sz w:val="16"/>
                <w:szCs w:val="16"/>
                <w:lang w:val="en-GB"/>
              </w:rPr>
              <w:t xml:space="preserve">analysed through </w:t>
            </w:r>
            <w:proofErr w:type="spellStart"/>
            <w:r w:rsidRPr="007C4FB0">
              <w:rPr>
                <w:rFonts w:ascii="Arial" w:hAnsi="Arial" w:cs="Arial"/>
                <w:sz w:val="16"/>
                <w:szCs w:val="16"/>
                <w:lang w:val="en-GB"/>
              </w:rPr>
              <w:t>SDHue</w:t>
            </w:r>
            <w:proofErr w:type="spellEnd"/>
            <w:r w:rsidRPr="007C4FB0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</w:tc>
      </w:tr>
      <w:tr w:rsidR="00704990" w:rsidRPr="007C4FB0" w14:paraId="2FC917DD" w14:textId="77777777" w:rsidTr="00244495">
        <w:trPr>
          <w:trHeight w:val="247"/>
        </w:trPr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89F20FC" w14:textId="77777777" w:rsidR="00704990" w:rsidRPr="007C4FB0" w:rsidRDefault="00704990" w:rsidP="00704990">
            <w:pPr>
              <w:spacing w:after="12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C4FB0">
              <w:rPr>
                <w:rFonts w:ascii="Arial" w:hAnsi="Arial" w:cs="Arial"/>
                <w:sz w:val="16"/>
                <w:szCs w:val="16"/>
                <w:lang w:val="en-GB"/>
              </w:rPr>
              <w:t>Group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BC11958" w14:textId="35497F05" w:rsidR="00704990" w:rsidRPr="007C4FB0" w:rsidRDefault="00704990" w:rsidP="00244495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C4FB0">
              <w:rPr>
                <w:rFonts w:ascii="Arial" w:hAnsi="Arial" w:cs="Arial"/>
                <w:sz w:val="16"/>
                <w:szCs w:val="16"/>
                <w:lang w:val="en-GB"/>
              </w:rPr>
              <w:t>Age group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9F62ED8" w14:textId="77777777" w:rsidR="00704990" w:rsidRPr="007C4FB0" w:rsidRDefault="00704990" w:rsidP="00244495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C4FB0">
              <w:rPr>
                <w:rFonts w:ascii="Arial" w:hAnsi="Arial" w:cs="Arial"/>
                <w:sz w:val="16"/>
                <w:szCs w:val="16"/>
                <w:lang w:val="en-GB"/>
              </w:rPr>
              <w:t>Mean (SD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321F4E0" w14:textId="53CC678B" w:rsidR="00704990" w:rsidRPr="007C4FB0" w:rsidRDefault="00704990" w:rsidP="00244495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C4FB0">
              <w:rPr>
                <w:rFonts w:ascii="Arial" w:hAnsi="Arial" w:cs="Arial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8BC02EE" w14:textId="77777777" w:rsidR="00704990" w:rsidRPr="004C593F" w:rsidRDefault="00704990" w:rsidP="00244495">
            <w:pPr>
              <w:spacing w:after="12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4C593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n</w:t>
            </w:r>
          </w:p>
        </w:tc>
      </w:tr>
      <w:tr w:rsidR="00704990" w:rsidRPr="007C4FB0" w14:paraId="5CCB086B" w14:textId="77777777" w:rsidTr="00704990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543FD" w14:textId="77777777" w:rsidR="00704990" w:rsidRPr="007C4FB0" w:rsidRDefault="00704990" w:rsidP="00704990">
            <w:pPr>
              <w:spacing w:after="12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7C4FB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MSD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E1E6B" w14:textId="77777777" w:rsidR="00704990" w:rsidRPr="007C4FB0" w:rsidRDefault="00704990" w:rsidP="00704990">
            <w:pPr>
              <w:spacing w:after="120"/>
              <w:ind w:right="-211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7C4FB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4-6 yea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1E315" w14:textId="77777777" w:rsidR="00704990" w:rsidRPr="007C4FB0" w:rsidRDefault="00704990" w:rsidP="00704990">
            <w:pPr>
              <w:spacing w:after="12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7C4FB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.617 (.16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19257" w14:textId="77777777" w:rsidR="00704990" w:rsidRPr="007C4FB0" w:rsidRDefault="00704990" w:rsidP="00704990">
            <w:pPr>
              <w:spacing w:after="12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7C4FB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.573 - .6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7FB28" w14:textId="77777777" w:rsidR="00704990" w:rsidRPr="007C4FB0" w:rsidRDefault="00704990" w:rsidP="00704990">
            <w:pPr>
              <w:spacing w:after="12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7C4FB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52</w:t>
            </w:r>
          </w:p>
        </w:tc>
      </w:tr>
      <w:tr w:rsidR="00704990" w:rsidRPr="007C4FB0" w14:paraId="66B70CB9" w14:textId="77777777" w:rsidTr="00704990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ED75F" w14:textId="77777777" w:rsidR="00704990" w:rsidRPr="007C4FB0" w:rsidRDefault="00704990" w:rsidP="00704990">
            <w:pPr>
              <w:spacing w:after="12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C4FB0">
              <w:rPr>
                <w:rFonts w:ascii="Arial" w:hAnsi="Arial" w:cs="Arial"/>
                <w:sz w:val="16"/>
                <w:szCs w:val="16"/>
                <w:lang w:val="en-GB"/>
              </w:rPr>
              <w:t>MSD+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with no ND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943EE" w14:textId="77777777" w:rsidR="00704990" w:rsidRPr="007C4FB0" w:rsidRDefault="00704990" w:rsidP="00704990">
            <w:pPr>
              <w:spacing w:after="120"/>
              <w:ind w:right="-21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C4FB0">
              <w:rPr>
                <w:rFonts w:ascii="Arial" w:hAnsi="Arial" w:cs="Arial"/>
                <w:sz w:val="16"/>
                <w:szCs w:val="16"/>
                <w:lang w:val="en-GB"/>
              </w:rPr>
              <w:t>4-6 yea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FFB5E" w14:textId="77777777" w:rsidR="00704990" w:rsidRPr="007C4FB0" w:rsidRDefault="00704990" w:rsidP="00704990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C4FB0">
              <w:rPr>
                <w:rFonts w:ascii="Arial" w:hAnsi="Arial" w:cs="Arial"/>
                <w:sz w:val="16"/>
                <w:szCs w:val="16"/>
                <w:lang w:val="en-GB"/>
              </w:rPr>
              <w:t xml:space="preserve">.630 (.156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B335D" w14:textId="77777777" w:rsidR="00704990" w:rsidRPr="007C4FB0" w:rsidRDefault="00704990" w:rsidP="00704990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C4FB0">
              <w:rPr>
                <w:rFonts w:ascii="Arial" w:hAnsi="Arial" w:cs="Arial"/>
                <w:sz w:val="16"/>
                <w:szCs w:val="16"/>
                <w:lang w:val="en-GB"/>
              </w:rPr>
              <w:t>.583 - .67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E7E7A" w14:textId="77777777" w:rsidR="00704990" w:rsidRPr="007C4FB0" w:rsidRDefault="00704990" w:rsidP="00704990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C4FB0">
              <w:rPr>
                <w:rFonts w:ascii="Arial" w:hAnsi="Arial" w:cs="Arial"/>
                <w:sz w:val="16"/>
                <w:szCs w:val="16"/>
                <w:lang w:val="en-GB"/>
              </w:rPr>
              <w:t>45</w:t>
            </w:r>
          </w:p>
        </w:tc>
      </w:tr>
      <w:tr w:rsidR="00704990" w:rsidRPr="007C4FB0" w14:paraId="392C4FA0" w14:textId="77777777" w:rsidTr="00704990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FFF75" w14:textId="77777777" w:rsidR="00704990" w:rsidRPr="007C4FB0" w:rsidRDefault="00704990" w:rsidP="00704990">
            <w:pPr>
              <w:spacing w:after="12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C4FB0">
              <w:rPr>
                <w:rFonts w:ascii="Arial" w:hAnsi="Arial" w:cs="Arial"/>
                <w:sz w:val="16"/>
                <w:szCs w:val="16"/>
                <w:lang w:val="en-GB"/>
              </w:rPr>
              <w:t>MSD+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with ND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7F4B6" w14:textId="77777777" w:rsidR="00704990" w:rsidRPr="007C4FB0" w:rsidRDefault="00704990" w:rsidP="00704990">
            <w:pPr>
              <w:spacing w:after="120"/>
              <w:ind w:right="-21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C4FB0">
              <w:rPr>
                <w:rFonts w:ascii="Arial" w:hAnsi="Arial" w:cs="Arial"/>
                <w:sz w:val="16"/>
                <w:szCs w:val="16"/>
                <w:lang w:val="en-GB"/>
              </w:rPr>
              <w:t>4-6 yea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3AF5A" w14:textId="77777777" w:rsidR="00704990" w:rsidRPr="007C4FB0" w:rsidRDefault="00704990" w:rsidP="00704990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C4FB0">
              <w:rPr>
                <w:rFonts w:ascii="Arial" w:hAnsi="Arial" w:cs="Arial"/>
                <w:sz w:val="16"/>
                <w:szCs w:val="16"/>
                <w:lang w:val="en-GB"/>
              </w:rPr>
              <w:t>.540 (.18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AE33E" w14:textId="77777777" w:rsidR="00704990" w:rsidRPr="007C4FB0" w:rsidRDefault="00704990" w:rsidP="00704990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C4FB0">
              <w:rPr>
                <w:rFonts w:ascii="Arial" w:hAnsi="Arial" w:cs="Arial"/>
                <w:sz w:val="16"/>
                <w:szCs w:val="16"/>
                <w:lang w:val="en-GB"/>
              </w:rPr>
              <w:t>.366 - .7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C894D" w14:textId="77777777" w:rsidR="00704990" w:rsidRPr="007C4FB0" w:rsidRDefault="00704990" w:rsidP="00704990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C4FB0">
              <w:rPr>
                <w:rFonts w:ascii="Arial" w:hAnsi="Arial" w:cs="Arial"/>
                <w:sz w:val="16"/>
                <w:szCs w:val="16"/>
                <w:lang w:val="en-GB"/>
              </w:rPr>
              <w:t>7</w:t>
            </w:r>
          </w:p>
        </w:tc>
      </w:tr>
      <w:tr w:rsidR="00704990" w:rsidRPr="007C4FB0" w14:paraId="5908613C" w14:textId="77777777" w:rsidTr="00704990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78251" w14:textId="77777777" w:rsidR="00704990" w:rsidRPr="007C4FB0" w:rsidRDefault="00704990" w:rsidP="00704990">
            <w:pPr>
              <w:spacing w:after="12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7C4FB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MSD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F4B6B" w14:textId="77777777" w:rsidR="00704990" w:rsidRPr="007C4FB0" w:rsidRDefault="00704990" w:rsidP="00704990">
            <w:pPr>
              <w:spacing w:after="120"/>
              <w:ind w:right="-211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7C4FB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7-9 yea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D3A95" w14:textId="77777777" w:rsidR="00704990" w:rsidRPr="007C4FB0" w:rsidRDefault="00704990" w:rsidP="00704990">
            <w:pPr>
              <w:spacing w:after="12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7C4FB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.580 (.23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D69EF" w14:textId="77777777" w:rsidR="00704990" w:rsidRPr="007C4FB0" w:rsidRDefault="00704990" w:rsidP="00704990">
            <w:pPr>
              <w:spacing w:after="12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7C4FB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.487 - .67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5966B" w14:textId="77777777" w:rsidR="00704990" w:rsidRPr="007C4FB0" w:rsidRDefault="00704990" w:rsidP="00704990">
            <w:pPr>
              <w:spacing w:after="12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7C4FB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26</w:t>
            </w:r>
          </w:p>
        </w:tc>
      </w:tr>
      <w:tr w:rsidR="00704990" w:rsidRPr="007C4FB0" w14:paraId="157597CA" w14:textId="77777777" w:rsidTr="00704990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72259" w14:textId="77777777" w:rsidR="00704990" w:rsidRPr="007C4FB0" w:rsidRDefault="00704990" w:rsidP="00704990">
            <w:pPr>
              <w:spacing w:after="12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C4FB0">
              <w:rPr>
                <w:rFonts w:ascii="Arial" w:hAnsi="Arial" w:cs="Arial"/>
                <w:sz w:val="16"/>
                <w:szCs w:val="16"/>
                <w:lang w:val="en-GB"/>
              </w:rPr>
              <w:t>MSD+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with no ND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D8B39" w14:textId="77777777" w:rsidR="00704990" w:rsidRPr="007C4FB0" w:rsidRDefault="00704990" w:rsidP="00704990">
            <w:pPr>
              <w:spacing w:after="120"/>
              <w:ind w:right="-21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C4FB0">
              <w:rPr>
                <w:rFonts w:ascii="Arial" w:hAnsi="Arial" w:cs="Arial"/>
                <w:sz w:val="16"/>
                <w:szCs w:val="16"/>
                <w:lang w:val="en-GB"/>
              </w:rPr>
              <w:t>7-9 yea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2C9D8" w14:textId="77777777" w:rsidR="00704990" w:rsidRPr="007C4FB0" w:rsidRDefault="00704990" w:rsidP="00704990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C4FB0">
              <w:rPr>
                <w:rFonts w:ascii="Arial" w:hAnsi="Arial" w:cs="Arial"/>
                <w:sz w:val="16"/>
                <w:szCs w:val="16"/>
                <w:lang w:val="en-GB"/>
              </w:rPr>
              <w:t>.583 (.23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64FE4" w14:textId="77777777" w:rsidR="00704990" w:rsidRPr="007C4FB0" w:rsidRDefault="00704990" w:rsidP="00704990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C4FB0">
              <w:rPr>
                <w:rFonts w:ascii="Arial" w:hAnsi="Arial" w:cs="Arial"/>
                <w:sz w:val="16"/>
                <w:szCs w:val="16"/>
                <w:lang w:val="en-GB"/>
              </w:rPr>
              <w:t>.480 - .6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3B14C" w14:textId="77777777" w:rsidR="00704990" w:rsidRPr="007C4FB0" w:rsidRDefault="00704990" w:rsidP="00704990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C4FB0">
              <w:rPr>
                <w:rFonts w:ascii="Arial" w:hAnsi="Arial" w:cs="Arial"/>
                <w:sz w:val="16"/>
                <w:szCs w:val="16"/>
                <w:lang w:val="en-GB"/>
              </w:rPr>
              <w:t>22</w:t>
            </w:r>
          </w:p>
        </w:tc>
      </w:tr>
      <w:tr w:rsidR="00704990" w:rsidRPr="007C4FB0" w14:paraId="6AF798F8" w14:textId="77777777" w:rsidTr="00704990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CD86E" w14:textId="77777777" w:rsidR="00704990" w:rsidRPr="007C4FB0" w:rsidRDefault="00704990" w:rsidP="00704990">
            <w:pPr>
              <w:spacing w:after="12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C4FB0">
              <w:rPr>
                <w:rFonts w:ascii="Arial" w:hAnsi="Arial" w:cs="Arial"/>
                <w:sz w:val="16"/>
                <w:szCs w:val="16"/>
                <w:lang w:val="en-GB"/>
              </w:rPr>
              <w:t>MSD+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with ND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7C8B5" w14:textId="77777777" w:rsidR="00704990" w:rsidRPr="007C4FB0" w:rsidRDefault="00704990" w:rsidP="00704990">
            <w:pPr>
              <w:spacing w:after="120"/>
              <w:ind w:right="-21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C4FB0">
              <w:rPr>
                <w:rFonts w:ascii="Arial" w:hAnsi="Arial" w:cs="Arial"/>
                <w:sz w:val="16"/>
                <w:szCs w:val="16"/>
                <w:lang w:val="en-GB"/>
              </w:rPr>
              <w:t>7-9 yea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B8BF0" w14:textId="77777777" w:rsidR="00704990" w:rsidRPr="007C4FB0" w:rsidRDefault="00704990" w:rsidP="00704990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C4FB0">
              <w:rPr>
                <w:rFonts w:ascii="Arial" w:hAnsi="Arial" w:cs="Arial"/>
                <w:sz w:val="16"/>
                <w:szCs w:val="16"/>
                <w:lang w:val="en-GB"/>
              </w:rPr>
              <w:t>.566 (.25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45B44" w14:textId="77777777" w:rsidR="00704990" w:rsidRPr="007C4FB0" w:rsidRDefault="00704990" w:rsidP="00704990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C4FB0">
              <w:rPr>
                <w:rFonts w:ascii="Arial" w:hAnsi="Arial" w:cs="Arial"/>
                <w:sz w:val="16"/>
                <w:szCs w:val="16"/>
                <w:lang w:val="en-GB"/>
              </w:rPr>
              <w:t>.154 - .97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E1AD1" w14:textId="77777777" w:rsidR="00704990" w:rsidRPr="007C4FB0" w:rsidRDefault="00704990" w:rsidP="00704990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C4FB0"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</w:p>
        </w:tc>
      </w:tr>
      <w:tr w:rsidR="00704990" w:rsidRPr="007C4FB0" w14:paraId="2FD4A681" w14:textId="77777777" w:rsidTr="00704990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44227" w14:textId="77777777" w:rsidR="00704990" w:rsidRPr="007C4FB0" w:rsidRDefault="00704990" w:rsidP="00704990">
            <w:pPr>
              <w:spacing w:after="12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7C4FB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LD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AA6C4" w14:textId="77777777" w:rsidR="00704990" w:rsidRPr="007C4FB0" w:rsidRDefault="00704990" w:rsidP="00704990">
            <w:pPr>
              <w:spacing w:after="120"/>
              <w:ind w:right="-211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7C4FB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4-6 yea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C6374" w14:textId="77777777" w:rsidR="00704990" w:rsidRPr="007C4FB0" w:rsidRDefault="00704990" w:rsidP="00704990">
            <w:pPr>
              <w:spacing w:after="12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7C4FB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.586 (.16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02018" w14:textId="77777777" w:rsidR="00704990" w:rsidRPr="007C4FB0" w:rsidRDefault="00704990" w:rsidP="00704990">
            <w:pPr>
              <w:spacing w:after="12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7C4FB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.508 - .66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C3973" w14:textId="77777777" w:rsidR="00704990" w:rsidRPr="007C4FB0" w:rsidRDefault="00704990" w:rsidP="00704990">
            <w:pPr>
              <w:spacing w:after="12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7C4FB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19</w:t>
            </w:r>
          </w:p>
        </w:tc>
      </w:tr>
      <w:tr w:rsidR="00704990" w:rsidRPr="007C4FB0" w14:paraId="2B3F673B" w14:textId="77777777" w:rsidTr="00704990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45F69" w14:textId="77777777" w:rsidR="00704990" w:rsidRPr="007C4FB0" w:rsidRDefault="00704990" w:rsidP="00704990">
            <w:pPr>
              <w:spacing w:after="12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C4FB0">
              <w:rPr>
                <w:rFonts w:ascii="Arial" w:hAnsi="Arial" w:cs="Arial"/>
                <w:sz w:val="16"/>
                <w:szCs w:val="16"/>
                <w:lang w:val="en-GB"/>
              </w:rPr>
              <w:t>LD+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with no ND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CE9A2" w14:textId="77777777" w:rsidR="00704990" w:rsidRPr="007C4FB0" w:rsidRDefault="00704990" w:rsidP="00704990">
            <w:pPr>
              <w:spacing w:after="120"/>
              <w:ind w:right="-21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C4FB0">
              <w:rPr>
                <w:rFonts w:ascii="Arial" w:hAnsi="Arial" w:cs="Arial"/>
                <w:sz w:val="16"/>
                <w:szCs w:val="16"/>
                <w:lang w:val="en-GB"/>
              </w:rPr>
              <w:t>4-6 yea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B9EF4" w14:textId="77777777" w:rsidR="00704990" w:rsidRPr="007C4FB0" w:rsidRDefault="00704990" w:rsidP="00704990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C4FB0">
              <w:rPr>
                <w:rFonts w:ascii="Arial" w:hAnsi="Arial" w:cs="Arial"/>
                <w:sz w:val="16"/>
                <w:szCs w:val="16"/>
                <w:lang w:val="en-GB"/>
              </w:rPr>
              <w:t>.583 (.23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DCBD6" w14:textId="77777777" w:rsidR="00704990" w:rsidRPr="007C4FB0" w:rsidRDefault="00704990" w:rsidP="00704990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C4FB0">
              <w:rPr>
                <w:rFonts w:ascii="Arial" w:hAnsi="Arial" w:cs="Arial"/>
                <w:sz w:val="16"/>
                <w:szCs w:val="16"/>
                <w:lang w:val="en-GB"/>
              </w:rPr>
              <w:t>.509 - .67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1985F" w14:textId="77777777" w:rsidR="00704990" w:rsidRPr="007C4FB0" w:rsidRDefault="00704990" w:rsidP="00704990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C4FB0">
              <w:rPr>
                <w:rFonts w:ascii="Arial" w:hAnsi="Arial" w:cs="Arial"/>
                <w:sz w:val="16"/>
                <w:szCs w:val="16"/>
                <w:lang w:val="en-GB"/>
              </w:rPr>
              <w:t>18</w:t>
            </w:r>
          </w:p>
        </w:tc>
      </w:tr>
      <w:tr w:rsidR="00704990" w:rsidRPr="007C4FB0" w14:paraId="28BC454C" w14:textId="77777777" w:rsidTr="00704990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7F982" w14:textId="77777777" w:rsidR="00704990" w:rsidRPr="007C4FB0" w:rsidRDefault="00704990" w:rsidP="00704990">
            <w:pPr>
              <w:spacing w:after="12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C4FB0">
              <w:rPr>
                <w:rFonts w:ascii="Arial" w:hAnsi="Arial" w:cs="Arial"/>
                <w:sz w:val="16"/>
                <w:szCs w:val="16"/>
                <w:lang w:val="en-GB"/>
              </w:rPr>
              <w:t>LD+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with ND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BB71C" w14:textId="77777777" w:rsidR="00704990" w:rsidRPr="007C4FB0" w:rsidRDefault="00704990" w:rsidP="00704990">
            <w:pPr>
              <w:spacing w:after="120"/>
              <w:ind w:right="-21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C4FB0">
              <w:rPr>
                <w:rFonts w:ascii="Arial" w:hAnsi="Arial" w:cs="Arial"/>
                <w:sz w:val="16"/>
                <w:szCs w:val="16"/>
                <w:lang w:val="en-GB"/>
              </w:rPr>
              <w:t>4-6 yea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C8092" w14:textId="77777777" w:rsidR="00704990" w:rsidRPr="007C4FB0" w:rsidRDefault="00704990" w:rsidP="00704990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C4FB0">
              <w:rPr>
                <w:rFonts w:ascii="Arial" w:hAnsi="Arial" w:cs="Arial"/>
                <w:sz w:val="16"/>
                <w:szCs w:val="16"/>
                <w:lang w:val="en-GB"/>
              </w:rPr>
              <w:t xml:space="preserve">.501 </w:t>
            </w:r>
            <w:proofErr w:type="gramStart"/>
            <w:r w:rsidRPr="007C4FB0">
              <w:rPr>
                <w:rFonts w:ascii="Arial" w:hAnsi="Arial" w:cs="Arial"/>
                <w:sz w:val="16"/>
                <w:szCs w:val="16"/>
                <w:lang w:val="en-GB"/>
              </w:rPr>
              <w:t>( -</w:t>
            </w:r>
            <w:proofErr w:type="gramEnd"/>
            <w:r w:rsidRPr="007C4FB0">
              <w:rPr>
                <w:rFonts w:ascii="Arial" w:hAnsi="Arial" w:cs="Arial"/>
                <w:sz w:val="16"/>
                <w:szCs w:val="16"/>
                <w:lang w:val="en-GB"/>
              </w:rPr>
              <w:t xml:space="preserve"> 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D1AE2" w14:textId="77777777" w:rsidR="00704990" w:rsidRPr="007C4FB0" w:rsidRDefault="00704990" w:rsidP="00704990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C4FB0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D32A1" w14:textId="77777777" w:rsidR="00704990" w:rsidRPr="007C4FB0" w:rsidRDefault="00704990" w:rsidP="00704990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C4FB0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704990" w:rsidRPr="007C4FB0" w14:paraId="29773BC0" w14:textId="77777777" w:rsidTr="00704990">
        <w:trPr>
          <w:trHeight w:val="15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B435C" w14:textId="77777777" w:rsidR="00704990" w:rsidRPr="007C4FB0" w:rsidRDefault="00704990" w:rsidP="00704990">
            <w:pPr>
              <w:spacing w:after="120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7C4FB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LD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3F698" w14:textId="77777777" w:rsidR="00704990" w:rsidRPr="007C4FB0" w:rsidRDefault="00704990" w:rsidP="00704990">
            <w:pPr>
              <w:spacing w:after="120"/>
              <w:ind w:right="-211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7C4FB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7-9 yea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7D45A" w14:textId="77777777" w:rsidR="00704990" w:rsidRPr="007C4FB0" w:rsidRDefault="00704990" w:rsidP="00704990">
            <w:pPr>
              <w:spacing w:after="12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7C4FB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.353 (.24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A3DD7" w14:textId="77777777" w:rsidR="00704990" w:rsidRPr="007C4FB0" w:rsidRDefault="00704990" w:rsidP="00704990">
            <w:pPr>
              <w:spacing w:after="12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7C4FB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- .03 - .7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32AA1" w14:textId="77777777" w:rsidR="00704990" w:rsidRPr="007C4FB0" w:rsidRDefault="00704990" w:rsidP="00704990">
            <w:pPr>
              <w:spacing w:after="120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7C4FB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4</w:t>
            </w:r>
          </w:p>
        </w:tc>
      </w:tr>
      <w:tr w:rsidR="00704990" w:rsidRPr="007C4FB0" w14:paraId="5525CA99" w14:textId="77777777" w:rsidTr="00704990">
        <w:trPr>
          <w:trHeight w:val="15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BED2B" w14:textId="77777777" w:rsidR="00704990" w:rsidRPr="007C4FB0" w:rsidRDefault="00704990" w:rsidP="00704990">
            <w:pPr>
              <w:spacing w:after="12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C4FB0">
              <w:rPr>
                <w:rFonts w:ascii="Arial" w:hAnsi="Arial" w:cs="Arial"/>
                <w:sz w:val="16"/>
                <w:szCs w:val="16"/>
                <w:lang w:val="en-GB"/>
              </w:rPr>
              <w:t>LD+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with no ND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68235" w14:textId="77777777" w:rsidR="00704990" w:rsidRPr="007C4FB0" w:rsidRDefault="00704990" w:rsidP="00704990">
            <w:pPr>
              <w:spacing w:after="120"/>
              <w:ind w:right="-21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C4FB0">
              <w:rPr>
                <w:rFonts w:ascii="Arial" w:hAnsi="Arial" w:cs="Arial"/>
                <w:sz w:val="16"/>
                <w:szCs w:val="16"/>
                <w:lang w:val="en-GB"/>
              </w:rPr>
              <w:t>7-9 yea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E0132" w14:textId="77777777" w:rsidR="00704990" w:rsidRPr="007C4FB0" w:rsidRDefault="00704990" w:rsidP="00704990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C4FB0">
              <w:rPr>
                <w:rFonts w:ascii="Arial" w:hAnsi="Arial" w:cs="Arial"/>
                <w:sz w:val="16"/>
                <w:szCs w:val="16"/>
                <w:lang w:val="en-GB"/>
              </w:rPr>
              <w:t>.239 (.01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0C21D" w14:textId="77777777" w:rsidR="00704990" w:rsidRPr="007C4FB0" w:rsidRDefault="00704990" w:rsidP="00704990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C4FB0">
              <w:rPr>
                <w:rFonts w:ascii="Arial" w:hAnsi="Arial" w:cs="Arial"/>
                <w:sz w:val="16"/>
                <w:szCs w:val="16"/>
                <w:lang w:val="en-GB"/>
              </w:rPr>
              <w:t>-. 008- .48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3C266" w14:textId="77777777" w:rsidR="00704990" w:rsidRPr="007C4FB0" w:rsidRDefault="00704990" w:rsidP="00704990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C4FB0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</w:tr>
      <w:tr w:rsidR="00704990" w:rsidRPr="007C4FB0" w14:paraId="1ACA8BBD" w14:textId="77777777" w:rsidTr="00704990">
        <w:trPr>
          <w:trHeight w:val="156"/>
        </w:trPr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5DA400D" w14:textId="77777777" w:rsidR="00704990" w:rsidRPr="007C4FB0" w:rsidRDefault="00704990" w:rsidP="00704990">
            <w:pPr>
              <w:spacing w:after="12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C4FB0">
              <w:rPr>
                <w:rFonts w:ascii="Arial" w:hAnsi="Arial" w:cs="Arial"/>
                <w:sz w:val="16"/>
                <w:szCs w:val="16"/>
                <w:lang w:val="en-GB"/>
              </w:rPr>
              <w:t>LD+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with ND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0D7FEDA" w14:textId="77777777" w:rsidR="00704990" w:rsidRPr="007C4FB0" w:rsidRDefault="00704990" w:rsidP="00704990">
            <w:pPr>
              <w:spacing w:after="120"/>
              <w:ind w:right="-211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C4FB0">
              <w:rPr>
                <w:rFonts w:ascii="Arial" w:hAnsi="Arial" w:cs="Arial"/>
                <w:sz w:val="16"/>
                <w:szCs w:val="16"/>
                <w:lang w:val="en-GB"/>
              </w:rPr>
              <w:t>7-9 year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958B9A7" w14:textId="77777777" w:rsidR="00704990" w:rsidRPr="007C4FB0" w:rsidRDefault="00704990" w:rsidP="00704990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C4FB0">
              <w:rPr>
                <w:rFonts w:ascii="Arial" w:hAnsi="Arial" w:cs="Arial"/>
                <w:sz w:val="16"/>
                <w:szCs w:val="16"/>
                <w:lang w:val="en-GB"/>
              </w:rPr>
              <w:t xml:space="preserve">.696 </w:t>
            </w:r>
            <w:proofErr w:type="gramStart"/>
            <w:r w:rsidRPr="007C4FB0">
              <w:rPr>
                <w:rFonts w:ascii="Arial" w:hAnsi="Arial" w:cs="Arial"/>
                <w:sz w:val="16"/>
                <w:szCs w:val="16"/>
                <w:lang w:val="en-GB"/>
              </w:rPr>
              <w:t>( -</w:t>
            </w:r>
            <w:proofErr w:type="gramEnd"/>
            <w:r w:rsidRPr="007C4FB0">
              <w:rPr>
                <w:rFonts w:ascii="Arial" w:hAnsi="Arial" w:cs="Arial"/>
                <w:sz w:val="16"/>
                <w:szCs w:val="16"/>
                <w:lang w:val="en-GB"/>
              </w:rPr>
              <w:t xml:space="preserve"> 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BD707F3" w14:textId="77777777" w:rsidR="00704990" w:rsidRPr="007C4FB0" w:rsidRDefault="00704990" w:rsidP="00704990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C4FB0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358A54F" w14:textId="77777777" w:rsidR="00704990" w:rsidRPr="007C4FB0" w:rsidRDefault="00704990" w:rsidP="00704990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7C4FB0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</w:tbl>
    <w:p w14:paraId="02DDC1CA" w14:textId="77777777" w:rsidR="00F4795D" w:rsidRDefault="00F4795D"/>
    <w:p w14:paraId="50983194" w14:textId="77777777" w:rsidR="00F4795D" w:rsidRDefault="00F4795D"/>
    <w:p w14:paraId="5ECF163E" w14:textId="77777777" w:rsidR="00F4795D" w:rsidRDefault="00F4795D"/>
    <w:p w14:paraId="7CDAB2D8" w14:textId="77777777" w:rsidR="00F4795D" w:rsidRDefault="00F4795D"/>
    <w:p w14:paraId="0330EF2A" w14:textId="77777777" w:rsidR="00F4795D" w:rsidRDefault="00F4795D"/>
    <w:p w14:paraId="35966B7D" w14:textId="156C7336" w:rsidR="00F4795D" w:rsidRDefault="00F4795D"/>
    <w:p w14:paraId="1AE00FC0" w14:textId="03E6E920" w:rsidR="00F4795D" w:rsidRDefault="00F4795D"/>
    <w:sectPr w:rsidR="00F479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2670"/>
    <w:rsid w:val="00007190"/>
    <w:rsid w:val="00012366"/>
    <w:rsid w:val="0001308D"/>
    <w:rsid w:val="000162FA"/>
    <w:rsid w:val="00053F1B"/>
    <w:rsid w:val="00061504"/>
    <w:rsid w:val="00074FB3"/>
    <w:rsid w:val="00081EE1"/>
    <w:rsid w:val="000B61C1"/>
    <w:rsid w:val="000E523E"/>
    <w:rsid w:val="000F3756"/>
    <w:rsid w:val="000F5224"/>
    <w:rsid w:val="00100EF3"/>
    <w:rsid w:val="00112066"/>
    <w:rsid w:val="00114692"/>
    <w:rsid w:val="00117079"/>
    <w:rsid w:val="00117183"/>
    <w:rsid w:val="001227D8"/>
    <w:rsid w:val="00134B0C"/>
    <w:rsid w:val="001403C1"/>
    <w:rsid w:val="0015294E"/>
    <w:rsid w:val="00163432"/>
    <w:rsid w:val="001839AC"/>
    <w:rsid w:val="00187736"/>
    <w:rsid w:val="00201DC7"/>
    <w:rsid w:val="002274B7"/>
    <w:rsid w:val="00244495"/>
    <w:rsid w:val="00297557"/>
    <w:rsid w:val="002A0DC5"/>
    <w:rsid w:val="002A12A1"/>
    <w:rsid w:val="002A40AC"/>
    <w:rsid w:val="002A630D"/>
    <w:rsid w:val="002B0ACC"/>
    <w:rsid w:val="002E6887"/>
    <w:rsid w:val="00317544"/>
    <w:rsid w:val="00341B94"/>
    <w:rsid w:val="00350270"/>
    <w:rsid w:val="003A3786"/>
    <w:rsid w:val="003A4938"/>
    <w:rsid w:val="003B774A"/>
    <w:rsid w:val="003C10EF"/>
    <w:rsid w:val="003C1141"/>
    <w:rsid w:val="003D6B08"/>
    <w:rsid w:val="003E36B0"/>
    <w:rsid w:val="0040609A"/>
    <w:rsid w:val="004376E7"/>
    <w:rsid w:val="00446A05"/>
    <w:rsid w:val="0045166F"/>
    <w:rsid w:val="00466FC7"/>
    <w:rsid w:val="004C0FE0"/>
    <w:rsid w:val="004C593F"/>
    <w:rsid w:val="004C7034"/>
    <w:rsid w:val="004C77F2"/>
    <w:rsid w:val="004D5698"/>
    <w:rsid w:val="004E6C6B"/>
    <w:rsid w:val="004F15B1"/>
    <w:rsid w:val="004F29AB"/>
    <w:rsid w:val="004F61A1"/>
    <w:rsid w:val="00506FCC"/>
    <w:rsid w:val="00510651"/>
    <w:rsid w:val="00510D67"/>
    <w:rsid w:val="0054260E"/>
    <w:rsid w:val="005574AD"/>
    <w:rsid w:val="00563C7A"/>
    <w:rsid w:val="00567469"/>
    <w:rsid w:val="005740C3"/>
    <w:rsid w:val="005A2FF6"/>
    <w:rsid w:val="005B64B9"/>
    <w:rsid w:val="005D2670"/>
    <w:rsid w:val="005E1F7D"/>
    <w:rsid w:val="0060060C"/>
    <w:rsid w:val="0060353E"/>
    <w:rsid w:val="006077BC"/>
    <w:rsid w:val="006256D9"/>
    <w:rsid w:val="006334F8"/>
    <w:rsid w:val="00634692"/>
    <w:rsid w:val="00644DE2"/>
    <w:rsid w:val="00661A9C"/>
    <w:rsid w:val="00670653"/>
    <w:rsid w:val="0069402B"/>
    <w:rsid w:val="006A6647"/>
    <w:rsid w:val="006C36D4"/>
    <w:rsid w:val="006E112C"/>
    <w:rsid w:val="00704990"/>
    <w:rsid w:val="0071426A"/>
    <w:rsid w:val="00715D86"/>
    <w:rsid w:val="00734576"/>
    <w:rsid w:val="00755D67"/>
    <w:rsid w:val="00762404"/>
    <w:rsid w:val="00764EB5"/>
    <w:rsid w:val="007829A2"/>
    <w:rsid w:val="007A457D"/>
    <w:rsid w:val="007C4FB0"/>
    <w:rsid w:val="007C65F3"/>
    <w:rsid w:val="007F09B8"/>
    <w:rsid w:val="007F7867"/>
    <w:rsid w:val="008054F2"/>
    <w:rsid w:val="00830CDF"/>
    <w:rsid w:val="00831A17"/>
    <w:rsid w:val="00853142"/>
    <w:rsid w:val="00883B01"/>
    <w:rsid w:val="00891EFB"/>
    <w:rsid w:val="008A7EFA"/>
    <w:rsid w:val="008B4ED2"/>
    <w:rsid w:val="008C04D7"/>
    <w:rsid w:val="008E4DAE"/>
    <w:rsid w:val="008E760D"/>
    <w:rsid w:val="008E7F13"/>
    <w:rsid w:val="00915B16"/>
    <w:rsid w:val="0093076A"/>
    <w:rsid w:val="00930B8D"/>
    <w:rsid w:val="009336FD"/>
    <w:rsid w:val="00936B81"/>
    <w:rsid w:val="009A2208"/>
    <w:rsid w:val="009A4B60"/>
    <w:rsid w:val="009C2C22"/>
    <w:rsid w:val="009C302E"/>
    <w:rsid w:val="009C6A6D"/>
    <w:rsid w:val="009D4CAC"/>
    <w:rsid w:val="009E14D2"/>
    <w:rsid w:val="009F22D2"/>
    <w:rsid w:val="00A1700E"/>
    <w:rsid w:val="00A21346"/>
    <w:rsid w:val="00A27271"/>
    <w:rsid w:val="00A327AF"/>
    <w:rsid w:val="00A44FD4"/>
    <w:rsid w:val="00A46425"/>
    <w:rsid w:val="00A6312E"/>
    <w:rsid w:val="00A75474"/>
    <w:rsid w:val="00A81045"/>
    <w:rsid w:val="00A94F53"/>
    <w:rsid w:val="00A96BC7"/>
    <w:rsid w:val="00AB447C"/>
    <w:rsid w:val="00AB4EC2"/>
    <w:rsid w:val="00AC3131"/>
    <w:rsid w:val="00AC6550"/>
    <w:rsid w:val="00AC73B9"/>
    <w:rsid w:val="00AD03E1"/>
    <w:rsid w:val="00AD08D8"/>
    <w:rsid w:val="00AD582D"/>
    <w:rsid w:val="00AE7C83"/>
    <w:rsid w:val="00B03D8D"/>
    <w:rsid w:val="00B122AE"/>
    <w:rsid w:val="00B31801"/>
    <w:rsid w:val="00B31987"/>
    <w:rsid w:val="00B401FA"/>
    <w:rsid w:val="00B55C82"/>
    <w:rsid w:val="00B77316"/>
    <w:rsid w:val="00BA5556"/>
    <w:rsid w:val="00BB13EB"/>
    <w:rsid w:val="00BB78EC"/>
    <w:rsid w:val="00C13ECF"/>
    <w:rsid w:val="00C1416F"/>
    <w:rsid w:val="00C1551B"/>
    <w:rsid w:val="00C37A31"/>
    <w:rsid w:val="00C4501B"/>
    <w:rsid w:val="00C5099E"/>
    <w:rsid w:val="00C53822"/>
    <w:rsid w:val="00C61C1D"/>
    <w:rsid w:val="00C76E16"/>
    <w:rsid w:val="00CA146E"/>
    <w:rsid w:val="00CE16DF"/>
    <w:rsid w:val="00D1006F"/>
    <w:rsid w:val="00D101D8"/>
    <w:rsid w:val="00D13A32"/>
    <w:rsid w:val="00D15514"/>
    <w:rsid w:val="00D20283"/>
    <w:rsid w:val="00D3763A"/>
    <w:rsid w:val="00D4220F"/>
    <w:rsid w:val="00D43B38"/>
    <w:rsid w:val="00D763AD"/>
    <w:rsid w:val="00D90997"/>
    <w:rsid w:val="00D92586"/>
    <w:rsid w:val="00D9358F"/>
    <w:rsid w:val="00D95FB3"/>
    <w:rsid w:val="00DA5D6F"/>
    <w:rsid w:val="00DF3B1A"/>
    <w:rsid w:val="00DF56F0"/>
    <w:rsid w:val="00E008E6"/>
    <w:rsid w:val="00E00F48"/>
    <w:rsid w:val="00E11E67"/>
    <w:rsid w:val="00E22B47"/>
    <w:rsid w:val="00E271C6"/>
    <w:rsid w:val="00E276B8"/>
    <w:rsid w:val="00E36F1B"/>
    <w:rsid w:val="00E46517"/>
    <w:rsid w:val="00E46C45"/>
    <w:rsid w:val="00E52ED3"/>
    <w:rsid w:val="00E604E4"/>
    <w:rsid w:val="00E84F1B"/>
    <w:rsid w:val="00E9099B"/>
    <w:rsid w:val="00E9757C"/>
    <w:rsid w:val="00EB1CF7"/>
    <w:rsid w:val="00EB7BE6"/>
    <w:rsid w:val="00ED1ABB"/>
    <w:rsid w:val="00ED7FE9"/>
    <w:rsid w:val="00F00096"/>
    <w:rsid w:val="00F267D9"/>
    <w:rsid w:val="00F44ADF"/>
    <w:rsid w:val="00F47771"/>
    <w:rsid w:val="00F4795D"/>
    <w:rsid w:val="00F545EC"/>
    <w:rsid w:val="00F73D65"/>
    <w:rsid w:val="00F8103A"/>
    <w:rsid w:val="00FA039E"/>
    <w:rsid w:val="00FF51D5"/>
    <w:rsid w:val="00FF55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557BD68"/>
  <w15:chartTrackingRefBased/>
  <w15:docId w15:val="{155C5550-8656-5046-9D6E-EAC6EEC7CB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26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26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267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26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267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267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267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267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267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267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267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2670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2670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2670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2670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2670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2670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2670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5D267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D2670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267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D2670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5D267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D2670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5D26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D26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26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2670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5D2670"/>
    <w:rPr>
      <w:b/>
      <w:bCs/>
      <w:smallCaps/>
      <w:color w:val="0F4761" w:themeColor="accent1" w:themeShade="BF"/>
      <w:spacing w:val="5"/>
    </w:rPr>
  </w:style>
  <w:style w:type="table" w:customStyle="1" w:styleId="TableGrid9">
    <w:name w:val="Table Grid9"/>
    <w:basedOn w:val="TableNormal"/>
    <w:next w:val="TableGrid"/>
    <w:uiPriority w:val="39"/>
    <w:rsid w:val="007A457D"/>
    <w:rPr>
      <w:rFonts w:ascii="Aptos" w:eastAsia="Aptos" w:hAnsi="Aptos" w:cs="Times New Roman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A45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7C4FB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4FB0"/>
    <w:rPr>
      <w:sz w:val="20"/>
      <w:szCs w:val="20"/>
      <w:lang w:val="en-US"/>
    </w:rPr>
  </w:style>
  <w:style w:type="character" w:styleId="CommentReference">
    <w:name w:val="annotation reference"/>
    <w:uiPriority w:val="99"/>
    <w:semiHidden/>
    <w:unhideWhenUsed/>
    <w:rsid w:val="007C4FB0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05</Words>
  <Characters>602</Characters>
  <Application>Microsoft Office Word</Application>
  <DocSecurity>0</DocSecurity>
  <Lines>5</Lines>
  <Paragraphs>1</Paragraphs>
  <ScaleCrop>false</ScaleCrop>
  <Company/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Björelius</dc:creator>
  <cp:keywords/>
  <dc:description/>
  <cp:lastModifiedBy>Helena Björelius</cp:lastModifiedBy>
  <cp:revision>8</cp:revision>
  <dcterms:created xsi:type="dcterms:W3CDTF">2025-06-26T09:26:00Z</dcterms:created>
  <dcterms:modified xsi:type="dcterms:W3CDTF">2025-06-27T14:48:00Z</dcterms:modified>
</cp:coreProperties>
</file>